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7FE335CB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822DF6">
        <w:rPr>
          <w:b/>
          <w:bCs/>
        </w:rPr>
        <w:t>5</w:t>
      </w:r>
      <w:r w:rsidRPr="00C52F2D">
        <w:rPr>
          <w:b/>
          <w:bCs/>
        </w:rPr>
        <w:t xml:space="preserve"> Table. </w:t>
      </w:r>
      <w:r w:rsidR="00F54FF6">
        <w:rPr>
          <w:b/>
          <w:bCs/>
        </w:rPr>
        <w:t>Maintained fixation</w:t>
      </w:r>
      <w:r w:rsidRPr="00C52F2D">
        <w:rPr>
          <w:b/>
          <w:bCs/>
        </w:rPr>
        <w:t>: Random and fixed effects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851"/>
        <w:gridCol w:w="2835"/>
        <w:gridCol w:w="856"/>
        <w:gridCol w:w="607"/>
        <w:gridCol w:w="718"/>
        <w:gridCol w:w="797"/>
        <w:gridCol w:w="607"/>
        <w:gridCol w:w="775"/>
        <w:gridCol w:w="794"/>
      </w:tblGrid>
      <w:tr w:rsidR="00F54FF6" w:rsidRPr="003C0D97" w14:paraId="3F66201F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7777777" w:rsidR="00F54FF6" w:rsidRPr="003C0D97" w:rsidRDefault="00F54FF6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</w:t>
            </w:r>
            <w:proofErr w:type="spellEnd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&gt;|t|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5ECE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E13A" w14:textId="77777777" w:rsidR="00F54FF6" w:rsidRPr="003C0D97" w:rsidRDefault="00F54FF6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F54FF6" w:rsidRPr="003C0D97" w14:paraId="1288878F" w14:textId="77777777" w:rsidTr="00F54FF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3E0" w14:textId="046BFC6D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F7B" w14:textId="2472D825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9FD" w14:textId="64DADBC8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BFC" w14:textId="3B2E676A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C5A" w14:textId="7E422C9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EF50" w14:textId="3EB3E2D1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900" w14:textId="30521A81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624" w14:textId="2F8E93FD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</w:tr>
      <w:tr w:rsidR="00F54FF6" w:rsidRPr="003C0D97" w14:paraId="4D9914BC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CDD" w14:textId="48926120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0FC" w14:textId="4BB589F3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F3" w14:textId="0E7A1B1A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121" w14:textId="7D6E7687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CD7" w14:textId="11C62131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362" w14:textId="2B688FC4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0D1" w14:textId="31CEFE7A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74C" w14:textId="00DBFCB4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F54FF6" w:rsidRPr="003C0D97" w14:paraId="2A7D5A4E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6052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CC1B" w14:textId="76012D06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08FD" w14:textId="26294797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C260" w14:textId="18AC263A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119B" w14:textId="1F4345A8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33AA" w14:textId="72D3F58D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7C2" w14:textId="78F409EC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D65" w14:textId="2CB535E8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CCD8" w14:textId="7A36A590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</w:tr>
      <w:tr w:rsidR="00F54FF6" w:rsidRPr="003C0D97" w14:paraId="2959F510" w14:textId="77777777" w:rsidTr="00F54FF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0D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0907" w14:textId="1D7A7183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A1341" w14:textId="7D616D2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89EA" w14:textId="1DA564B6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C34D" w14:textId="6D155130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22C3" w14:textId="65D88BAE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58C0" w14:textId="452D9A9F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8349" w14:textId="4ED3490B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5093" w14:textId="1AA6054A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F54FF6" w:rsidRPr="003C0D97" w14:paraId="42AF4D7C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D4FA" w14:textId="6E2596A3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5C27" w14:textId="3310D23E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1C21" w14:textId="275E6513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3F42" w14:textId="6B58477E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6C72" w14:textId="34BB9274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DFDFE" w14:textId="01919138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FC67" w14:textId="3F0E61BD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B57D" w14:textId="25C86E99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F54FF6" w:rsidRPr="003C0D97" w14:paraId="6EBE4D46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1FEA" w14:textId="15479C61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4321" w14:textId="774702F0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0AC6" w14:textId="7A4898E3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A280" w14:textId="4E1E254A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5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D885" w14:textId="7589663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6638" w14:textId="487CC173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4E95" w14:textId="6A5FADB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749C" w14:textId="7398381E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</w:tr>
      <w:tr w:rsidR="00F54FF6" w:rsidRPr="003C0D97" w14:paraId="2465E035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55E0" w14:textId="31ADD3A8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taskOrder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5D86" w14:textId="749D9823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ADC8" w14:textId="5CE27B30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0F84" w14:textId="779CBFAB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4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FED6" w14:textId="5371FE2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4750" w14:textId="55493504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78D5F" w14:textId="67C5A553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5007" w14:textId="24645A04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</w:tr>
      <w:tr w:rsidR="00F54FF6" w:rsidRPr="003C0D97" w14:paraId="28A3E548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CEA2E" w14:textId="38DDFE68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0DF93" w14:textId="3775A30A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DBD6D" w14:textId="36FC8682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64431" w14:textId="10C0F4D5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2D7C7" w14:textId="557D4D6B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CD9A5" w14:textId="7483CBAB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6353A" w14:textId="54B70C68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4EB4E" w14:textId="0D63CE79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F54FF6" w:rsidRPr="003C0D97" w14:paraId="7D2F896E" w14:textId="77777777" w:rsidTr="00F54FF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257E4" w14:textId="48F49F85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2A6EF" w14:textId="6B98878E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B083F" w14:textId="55955569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3559C" w14:textId="5CFA7CAD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81118" w14:textId="108DE965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4B43D" w14:textId="7F294A91" w:rsidR="00F54FF6" w:rsidRPr="003C0D97" w:rsidRDefault="00F54FF6" w:rsidP="00F54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35EEC" w14:textId="30623DEF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D90F9" w14:textId="43EEC67A" w:rsidR="00F54FF6" w:rsidRPr="003C0D97" w:rsidRDefault="00F54FF6" w:rsidP="00F54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4FF6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71716AEA" w:rsidR="000D7B1F" w:rsidRDefault="00C52F2D" w:rsidP="000D7B1F">
      <w:pPr>
        <w:spacing w:after="0" w:line="240" w:lineRule="auto"/>
      </w:pPr>
      <w:proofErr w:type="spellStart"/>
      <w:r>
        <w:t>lowerCI</w:t>
      </w:r>
      <w:proofErr w:type="spellEnd"/>
      <w:r>
        <w:t xml:space="preserve"> </w:t>
      </w:r>
      <w:proofErr w:type="spellStart"/>
      <w:r>
        <w:t>upperCI</w:t>
      </w:r>
      <w:proofErr w:type="spellEnd"/>
      <w:r>
        <w:t xml:space="preserve"> = lower and upper confidence interval. Parameter </w:t>
      </w:r>
      <w:r w:rsidR="00F54FF6">
        <w:t>na</w:t>
      </w:r>
      <w:r>
        <w:t xml:space="preserve">mes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r w:rsidRPr="00C52F2D">
        <w:rPr>
          <w:i/>
          <w:iCs/>
        </w:rPr>
        <w:t>N</w:t>
      </w:r>
      <w:r>
        <w:t xml:space="preserve"> = 49, total observations: </w:t>
      </w:r>
      <w:r w:rsidR="00F54FF6">
        <w:t>28,715</w:t>
      </w:r>
      <w:r>
        <w:t>.</w:t>
      </w:r>
    </w:p>
    <w:p w14:paraId="25D55903" w14:textId="04C489A8" w:rsidR="000D7B1F" w:rsidRDefault="000D7B1F" w:rsidP="000D7B1F">
      <w:pPr>
        <w:spacing w:after="0" w:line="240" w:lineRule="auto"/>
      </w:pP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C0D97"/>
    <w:rsid w:val="004469DB"/>
    <w:rsid w:val="00460D86"/>
    <w:rsid w:val="0052166F"/>
    <w:rsid w:val="00542590"/>
    <w:rsid w:val="00795DA0"/>
    <w:rsid w:val="00822DF6"/>
    <w:rsid w:val="00B62C3E"/>
    <w:rsid w:val="00C52F2D"/>
    <w:rsid w:val="00C91F21"/>
    <w:rsid w:val="00F31602"/>
    <w:rsid w:val="00F5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4</cp:revision>
  <dcterms:created xsi:type="dcterms:W3CDTF">2023-06-05T08:55:00Z</dcterms:created>
  <dcterms:modified xsi:type="dcterms:W3CDTF">2023-06-05T12:15:00Z</dcterms:modified>
</cp:coreProperties>
</file>